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82062" w14:textId="6A692DE1" w:rsidR="002D6DAE" w:rsidRPr="009022F2" w:rsidRDefault="001A2D69">
      <w:pPr>
        <w:rPr>
          <w:rFonts w:ascii="Arial" w:hAnsi="Arial" w:cs="Arial"/>
          <w:b/>
          <w:bCs/>
          <w:sz w:val="22"/>
          <w:szCs w:val="22"/>
        </w:rPr>
      </w:pPr>
      <w:r w:rsidRPr="009022F2">
        <w:rPr>
          <w:rFonts w:ascii="Arial" w:hAnsi="Arial" w:cs="Arial"/>
          <w:b/>
          <w:bCs/>
          <w:sz w:val="22"/>
          <w:szCs w:val="22"/>
        </w:rPr>
        <w:t>Supplementary data</w:t>
      </w:r>
    </w:p>
    <w:p w14:paraId="52BCDAD0" w14:textId="178D677D" w:rsidR="00F968F6" w:rsidRPr="009022F2" w:rsidRDefault="00F968F6" w:rsidP="00F968F6">
      <w:pPr>
        <w:ind w:firstLine="720"/>
        <w:jc w:val="both"/>
        <w:rPr>
          <w:rFonts w:ascii="Arial" w:hAnsi="Arial" w:cs="Arial"/>
          <w:sz w:val="22"/>
          <w:szCs w:val="22"/>
        </w:rPr>
      </w:pPr>
      <w:r w:rsidRPr="009022F2">
        <w:rPr>
          <w:rFonts w:ascii="Arial" w:hAnsi="Arial" w:cs="Arial"/>
          <w:sz w:val="22"/>
          <w:szCs w:val="22"/>
        </w:rPr>
        <w:t>The following tablet porosity (</w:t>
      </w:r>
      <m:oMath>
        <m:r>
          <w:rPr>
            <w:rFonts w:ascii="Cambria Math" w:hAnsi="Cambria Math" w:cs="Arial"/>
            <w:sz w:val="22"/>
            <w:szCs w:val="22"/>
          </w:rPr>
          <m:t>ε</m:t>
        </m:r>
      </m:oMath>
      <w:r w:rsidRPr="009022F2">
        <w:rPr>
          <w:rFonts w:ascii="Arial" w:hAnsi="Arial" w:cs="Arial"/>
          <w:sz w:val="22"/>
          <w:szCs w:val="22"/>
        </w:rPr>
        <w:t>) was calculated via</w:t>
      </w:r>
      <w:r w:rsidR="00E83247" w:rsidRPr="009022F2">
        <w:rPr>
          <w:rFonts w:ascii="Arial" w:hAnsi="Arial" w:cs="Arial"/>
          <w:sz w:val="22"/>
          <w:szCs w:val="22"/>
        </w:rPr>
        <w:t xml:space="preserve"> </w:t>
      </w:r>
      <w:r w:rsidR="009022F2" w:rsidRPr="009022F2">
        <w:rPr>
          <w:rFonts w:ascii="Arial" w:hAnsi="Arial" w:cs="Arial"/>
          <w:sz w:val="22"/>
          <w:szCs w:val="22"/>
        </w:rPr>
        <w:fldChar w:fldCharType="begin"/>
      </w:r>
      <w:r w:rsidR="009022F2" w:rsidRPr="009022F2">
        <w:rPr>
          <w:rFonts w:ascii="Arial" w:hAnsi="Arial" w:cs="Arial"/>
          <w:sz w:val="22"/>
          <w:szCs w:val="22"/>
        </w:rPr>
        <w:instrText xml:space="preserve"> ADDIN EN.CITE &lt;EndNote&gt;&lt;Cite&gt;&lt;Author&gt;Sun&lt;/Author&gt;&lt;Year&gt;2017&lt;/Year&gt;&lt;RecNum&gt;9&lt;/RecNum&gt;&lt;DisplayText&gt;[1]&lt;/DisplayText&gt;&lt;record&gt;&lt;rec-number&gt;9&lt;/rec-number&gt;&lt;foreign-keys&gt;&lt;key app="EN" db-id="p9dsfp5vb9d2doefssr5v008paev9p95ttew" timestamp="1760098167"&gt;9&lt;/key&gt;&lt;/foreign-keys&gt;&lt;ref-type name="Journal Article"&gt;17&lt;/ref-type&gt;&lt;contributors&gt;&lt;authors&gt;&lt;author&gt;Sun, Changquan Calvin&lt;/author&gt;&lt;/authors&gt;&lt;/contributors&gt;&lt;titles&gt;&lt;title&gt;Microstructure of tablet—pharmaceutical significance, assessment, and engineering&lt;/title&gt;&lt;secondary-title&gt;Pharmaceutical research&lt;/secondary-title&gt;&lt;/titles&gt;&lt;periodical&gt;&lt;full-title&gt;Pharmaceutical research&lt;/full-title&gt;&lt;/periodical&gt;&lt;pages&gt;918-928&lt;/pages&gt;&lt;volume&gt;34&lt;/volume&gt;&lt;number&gt;5&lt;/number&gt;&lt;dates&gt;&lt;year&gt;2017&lt;/year&gt;&lt;/dates&gt;&lt;isbn&gt;0724-8741&lt;/isbn&gt;&lt;urls&gt;&lt;/urls&gt;&lt;/record&gt;&lt;/Cite&gt;&lt;/EndNote&gt;</w:instrText>
      </w:r>
      <w:r w:rsidR="009022F2" w:rsidRPr="009022F2">
        <w:rPr>
          <w:rFonts w:ascii="Arial" w:hAnsi="Arial" w:cs="Arial"/>
          <w:sz w:val="22"/>
          <w:szCs w:val="22"/>
        </w:rPr>
        <w:fldChar w:fldCharType="separate"/>
      </w:r>
      <w:r w:rsidR="009022F2" w:rsidRPr="009022F2">
        <w:rPr>
          <w:rFonts w:ascii="Arial" w:hAnsi="Arial" w:cs="Arial"/>
          <w:noProof/>
          <w:sz w:val="22"/>
          <w:szCs w:val="22"/>
        </w:rPr>
        <w:t>[1]</w:t>
      </w:r>
      <w:r w:rsidR="009022F2" w:rsidRPr="009022F2">
        <w:rPr>
          <w:rFonts w:ascii="Arial" w:hAnsi="Arial" w:cs="Arial"/>
          <w:sz w:val="22"/>
          <w:szCs w:val="22"/>
        </w:rPr>
        <w:fldChar w:fldCharType="end"/>
      </w:r>
      <w:r w:rsidRPr="009022F2">
        <w:rPr>
          <w:rFonts w:ascii="Arial" w:hAnsi="Arial" w:cs="Arial"/>
          <w:sz w:val="22"/>
          <w:szCs w:val="22"/>
        </w:rPr>
        <w:t>:</w:t>
      </w:r>
    </w:p>
    <w:p w14:paraId="32233FCB" w14:textId="77777777" w:rsidR="00F968F6" w:rsidRPr="009022F2" w:rsidRDefault="00F968F6" w:rsidP="00F968F6">
      <w:pPr>
        <w:jc w:val="right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ε=1-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ρ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True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*π*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*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sub>
                </m:sSub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p>
            </m:sSup>
          </m:den>
        </m:f>
      </m:oMath>
      <w:r w:rsidRPr="009022F2">
        <w:rPr>
          <w:rFonts w:ascii="Arial" w:hAnsi="Arial" w:cs="Arial"/>
          <w:sz w:val="22"/>
          <w:szCs w:val="22"/>
        </w:rPr>
        <w:t xml:space="preserve">                                            (1)</w:t>
      </w:r>
    </w:p>
    <w:p w14:paraId="2D55E19C" w14:textId="7472EAA8" w:rsidR="00F968F6" w:rsidRPr="009022F2" w:rsidRDefault="00F968F6" w:rsidP="00F968F6">
      <w:pPr>
        <w:jc w:val="both"/>
        <w:rPr>
          <w:rFonts w:ascii="Arial" w:hAnsi="Arial" w:cs="Arial"/>
          <w:sz w:val="22"/>
          <w:szCs w:val="22"/>
        </w:rPr>
      </w:pPr>
      <w:r w:rsidRPr="009022F2">
        <w:rPr>
          <w:rFonts w:ascii="Arial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</m:oMath>
      <w:r w:rsidRPr="009022F2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</m:oMath>
      <w:r w:rsidRPr="009022F2">
        <w:rPr>
          <w:rFonts w:ascii="Arial" w:hAnsi="Arial" w:cs="Arial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</m:oMath>
      <w:r w:rsidRPr="009022F2">
        <w:rPr>
          <w:rFonts w:ascii="Arial" w:hAnsi="Arial" w:cs="Arial"/>
          <w:sz w:val="22"/>
          <w:szCs w:val="22"/>
        </w:rPr>
        <w:t xml:space="preserve"> represent the mass, thickness, and radius of the tablet produced. </w:t>
      </w:r>
    </w:p>
    <w:p w14:paraId="36009B56" w14:textId="2CD4B11D" w:rsidR="005A2129" w:rsidRPr="009022F2" w:rsidRDefault="005A2129" w:rsidP="001A2D69">
      <w:pPr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116B8132" wp14:editId="53286A11">
            <wp:extent cx="2862469" cy="2597978"/>
            <wp:effectExtent l="0" t="0" r="0" b="0"/>
            <wp:docPr id="339865690" name="Picture 1" descr="A graph of a press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865690" name="Picture 1" descr="A graph of a press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667" cy="2608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8BD31" w14:textId="74F8B4CB" w:rsidR="001A2D69" w:rsidRPr="009022F2" w:rsidRDefault="001A2D69" w:rsidP="0069589F">
      <w:pPr>
        <w:jc w:val="center"/>
        <w:rPr>
          <w:rFonts w:ascii="Arial" w:hAnsi="Arial" w:cs="Arial"/>
          <w:sz w:val="22"/>
          <w:szCs w:val="22"/>
        </w:rPr>
      </w:pPr>
      <w:r w:rsidRPr="009022F2">
        <w:rPr>
          <w:rFonts w:ascii="Arial" w:hAnsi="Arial" w:cs="Arial"/>
          <w:sz w:val="22"/>
          <w:szCs w:val="22"/>
        </w:rPr>
        <w:t xml:space="preserve">Supplementary </w:t>
      </w:r>
      <w:r w:rsidR="00A52899" w:rsidRPr="009022F2">
        <w:rPr>
          <w:rFonts w:ascii="Arial" w:hAnsi="Arial" w:cs="Arial"/>
          <w:sz w:val="22"/>
          <w:szCs w:val="22"/>
        </w:rPr>
        <w:t xml:space="preserve">Figure </w:t>
      </w:r>
      <w:r w:rsidRPr="009022F2">
        <w:rPr>
          <w:rFonts w:ascii="Arial" w:hAnsi="Arial" w:cs="Arial"/>
          <w:sz w:val="22"/>
          <w:szCs w:val="22"/>
        </w:rPr>
        <w:t>1. Experimental tablet porosity</w:t>
      </w:r>
      <w:r w:rsidR="0069589F" w:rsidRPr="009022F2">
        <w:rPr>
          <w:rFonts w:ascii="Arial" w:hAnsi="Arial" w:cs="Arial"/>
          <w:sz w:val="22"/>
          <w:szCs w:val="22"/>
        </w:rPr>
        <w:t xml:space="preserve"> </w:t>
      </w:r>
      <w:r w:rsidRPr="009022F2">
        <w:rPr>
          <w:rFonts w:ascii="Arial" w:hAnsi="Arial" w:cs="Arial"/>
          <w:sz w:val="22"/>
          <w:szCs w:val="22"/>
        </w:rPr>
        <w:t xml:space="preserve">across varying main compression pressures under a fixed main compression speed (180 mm/min). </w:t>
      </w:r>
    </w:p>
    <w:p w14:paraId="315FDB82" w14:textId="17FB7CC8" w:rsidR="005A2129" w:rsidRPr="009022F2" w:rsidRDefault="00615EE6" w:rsidP="001A2D69">
      <w:pPr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ABA9B4D" wp14:editId="1FAD371F">
            <wp:extent cx="2862470" cy="2597977"/>
            <wp:effectExtent l="0" t="0" r="0" b="0"/>
            <wp:docPr id="1164862733" name="Picture 3" descr="A graph with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862733" name="Picture 3" descr="A graph with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972" cy="2617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32107" w14:textId="043CBD98" w:rsidR="001A2D69" w:rsidRPr="009022F2" w:rsidRDefault="001A2D69" w:rsidP="001A2D69">
      <w:pPr>
        <w:jc w:val="center"/>
        <w:rPr>
          <w:rFonts w:ascii="Arial" w:hAnsi="Arial" w:cs="Arial"/>
          <w:sz w:val="22"/>
          <w:szCs w:val="22"/>
        </w:rPr>
      </w:pPr>
      <w:r w:rsidRPr="009022F2">
        <w:rPr>
          <w:rFonts w:ascii="Arial" w:hAnsi="Arial" w:cs="Arial"/>
          <w:sz w:val="22"/>
          <w:szCs w:val="22"/>
        </w:rPr>
        <w:t>Supplementary</w:t>
      </w:r>
      <w:r w:rsidR="00A52899" w:rsidRPr="009022F2">
        <w:rPr>
          <w:rFonts w:ascii="Arial" w:hAnsi="Arial" w:cs="Arial"/>
          <w:sz w:val="22"/>
          <w:szCs w:val="22"/>
        </w:rPr>
        <w:t xml:space="preserve"> Figure</w:t>
      </w:r>
      <w:r w:rsidRPr="009022F2">
        <w:rPr>
          <w:rFonts w:ascii="Arial" w:hAnsi="Arial" w:cs="Arial"/>
          <w:sz w:val="22"/>
          <w:szCs w:val="22"/>
        </w:rPr>
        <w:t xml:space="preserve"> 2. Experimental tablet porosity</w:t>
      </w:r>
      <w:r w:rsidR="0069589F" w:rsidRPr="009022F2">
        <w:rPr>
          <w:rFonts w:ascii="Arial" w:hAnsi="Arial" w:cs="Arial"/>
          <w:sz w:val="22"/>
          <w:szCs w:val="22"/>
        </w:rPr>
        <w:t xml:space="preserve"> </w:t>
      </w:r>
      <w:r w:rsidRPr="009022F2">
        <w:rPr>
          <w:rFonts w:ascii="Arial" w:hAnsi="Arial" w:cs="Arial"/>
          <w:sz w:val="22"/>
          <w:szCs w:val="22"/>
        </w:rPr>
        <w:t xml:space="preserve">across varying precompression pressures under a fixed main compression pressure (208 MPa) and compression speed (180 mm/min). </w:t>
      </w:r>
    </w:p>
    <w:p w14:paraId="09E62550" w14:textId="79558B3B" w:rsidR="009022F2" w:rsidRPr="009022F2" w:rsidRDefault="009022F2" w:rsidP="009022F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022F2">
        <w:rPr>
          <w:rFonts w:ascii="Arial" w:hAnsi="Arial" w:cs="Arial"/>
          <w:b/>
          <w:bCs/>
          <w:sz w:val="22"/>
          <w:szCs w:val="22"/>
        </w:rPr>
        <w:t>Reference</w:t>
      </w:r>
    </w:p>
    <w:p w14:paraId="6E40E94D" w14:textId="77777777" w:rsidR="009022F2" w:rsidRPr="009022F2" w:rsidRDefault="009022F2" w:rsidP="009022F2">
      <w:pPr>
        <w:pStyle w:val="EndNoteBibliography"/>
        <w:rPr>
          <w:rFonts w:ascii="Arial" w:hAnsi="Arial" w:cs="Arial"/>
          <w:sz w:val="22"/>
          <w:szCs w:val="22"/>
        </w:rPr>
      </w:pPr>
      <w:r w:rsidRPr="009022F2">
        <w:rPr>
          <w:rFonts w:ascii="Arial" w:hAnsi="Arial" w:cs="Arial"/>
          <w:b/>
          <w:bCs/>
          <w:sz w:val="22"/>
          <w:szCs w:val="22"/>
        </w:rPr>
        <w:fldChar w:fldCharType="begin"/>
      </w:r>
      <w:r w:rsidRPr="009022F2"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 w:rsidRPr="009022F2">
        <w:rPr>
          <w:rFonts w:ascii="Arial" w:hAnsi="Arial" w:cs="Arial"/>
          <w:b/>
          <w:bCs/>
          <w:sz w:val="22"/>
          <w:szCs w:val="22"/>
        </w:rPr>
        <w:fldChar w:fldCharType="separate"/>
      </w:r>
      <w:r w:rsidRPr="009022F2">
        <w:rPr>
          <w:rFonts w:ascii="Arial" w:hAnsi="Arial" w:cs="Arial"/>
          <w:sz w:val="22"/>
          <w:szCs w:val="22"/>
        </w:rPr>
        <w:t>[1] C.C. Sun, Microstructure of tablet—pharmaceutical significance, assessment, and engineering, Pharmaceutical research, 34 (2017) 918-928.</w:t>
      </w:r>
    </w:p>
    <w:p w14:paraId="3E64DD5F" w14:textId="5D9668D7" w:rsidR="009022F2" w:rsidRPr="009022F2" w:rsidRDefault="009022F2" w:rsidP="009022F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022F2"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9022F2" w:rsidRPr="009022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hefield uni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sfp5vb9d2doefssr5v008paev9p95ttew&quot;&gt;My EndNote Library&lt;record-ids&gt;&lt;item&gt;9&lt;/item&gt;&lt;/record-ids&gt;&lt;/item&gt;&lt;/Libraries&gt;"/>
  </w:docVars>
  <w:rsids>
    <w:rsidRoot w:val="007E3BBE"/>
    <w:rsid w:val="000A0C78"/>
    <w:rsid w:val="000D31FF"/>
    <w:rsid w:val="001A2D69"/>
    <w:rsid w:val="001E15DE"/>
    <w:rsid w:val="001F0DC6"/>
    <w:rsid w:val="00207044"/>
    <w:rsid w:val="00217A7C"/>
    <w:rsid w:val="002B5249"/>
    <w:rsid w:val="002C385C"/>
    <w:rsid w:val="002D6526"/>
    <w:rsid w:val="002D6DAE"/>
    <w:rsid w:val="00311925"/>
    <w:rsid w:val="00330CA6"/>
    <w:rsid w:val="00344C00"/>
    <w:rsid w:val="003469D2"/>
    <w:rsid w:val="003925BF"/>
    <w:rsid w:val="00464F6F"/>
    <w:rsid w:val="0054450E"/>
    <w:rsid w:val="005A2129"/>
    <w:rsid w:val="005E4380"/>
    <w:rsid w:val="00615EE6"/>
    <w:rsid w:val="00621EFF"/>
    <w:rsid w:val="00640C14"/>
    <w:rsid w:val="0069589F"/>
    <w:rsid w:val="006B6BEF"/>
    <w:rsid w:val="006F78A5"/>
    <w:rsid w:val="00782AF2"/>
    <w:rsid w:val="007B00B0"/>
    <w:rsid w:val="007D2EC1"/>
    <w:rsid w:val="007E3BBE"/>
    <w:rsid w:val="008C3FDB"/>
    <w:rsid w:val="009022F2"/>
    <w:rsid w:val="00966AFB"/>
    <w:rsid w:val="00A357C4"/>
    <w:rsid w:val="00A52899"/>
    <w:rsid w:val="00A96B71"/>
    <w:rsid w:val="00AC5B60"/>
    <w:rsid w:val="00B17AE6"/>
    <w:rsid w:val="00B96387"/>
    <w:rsid w:val="00BD6C95"/>
    <w:rsid w:val="00BE39DE"/>
    <w:rsid w:val="00C003E4"/>
    <w:rsid w:val="00CA2BA2"/>
    <w:rsid w:val="00CD024F"/>
    <w:rsid w:val="00DF2F0B"/>
    <w:rsid w:val="00E62D3E"/>
    <w:rsid w:val="00E758FB"/>
    <w:rsid w:val="00E80B7B"/>
    <w:rsid w:val="00E83247"/>
    <w:rsid w:val="00ED0976"/>
    <w:rsid w:val="00F03FDE"/>
    <w:rsid w:val="00F0756A"/>
    <w:rsid w:val="00F9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9B946"/>
  <w15:chartTrackingRefBased/>
  <w15:docId w15:val="{B0776A54-13F8-4EBD-AEB1-4D89FADA7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3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B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B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B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B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Figures">
    <w:name w:val="List of Figures"/>
    <w:basedOn w:val="TableofFigures"/>
    <w:qFormat/>
    <w:rsid w:val="000A0C78"/>
    <w:pPr>
      <w:tabs>
        <w:tab w:val="right" w:leader="dot" w:pos="8008"/>
      </w:tabs>
      <w:spacing w:line="240" w:lineRule="auto"/>
    </w:pPr>
    <w:rPr>
      <w:rFonts w:ascii="Times New Roman" w:hAnsi="Times New Roman" w:cs="Times New Roman"/>
      <w:b/>
      <w:bCs/>
      <w:color w:val="000000" w:themeColor="text1"/>
      <w:kern w:val="0"/>
      <w:sz w:val="36"/>
      <w:szCs w:val="36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A0C7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E3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B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BBE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003E4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9022F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2F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9022F2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2F2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Bide (PG/R - Chemistry &amp; Chem Eng)</dc:creator>
  <cp:keywords/>
  <dc:description/>
  <cp:lastModifiedBy>Wang, Bide (PG/R - Chemistry &amp; Chem Eng)</cp:lastModifiedBy>
  <cp:revision>29</cp:revision>
  <dcterms:created xsi:type="dcterms:W3CDTF">2025-10-09T18:52:00Z</dcterms:created>
  <dcterms:modified xsi:type="dcterms:W3CDTF">2025-10-12T13:48:00Z</dcterms:modified>
</cp:coreProperties>
</file>